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68" w:type="dxa"/>
        <w:tblInd w:w="108" w:type="dxa"/>
        <w:tblLook w:val="04A0" w:firstRow="1" w:lastRow="0" w:firstColumn="1" w:lastColumn="0" w:noHBand="0" w:noVBand="1"/>
      </w:tblPr>
      <w:tblGrid>
        <w:gridCol w:w="4429"/>
        <w:gridCol w:w="2295"/>
        <w:gridCol w:w="1705"/>
        <w:gridCol w:w="2257"/>
        <w:gridCol w:w="1362"/>
        <w:gridCol w:w="1020"/>
      </w:tblGrid>
      <w:tr w:rsidR="00CB624E" w:rsidRPr="00CB624E" w14:paraId="092CD048" w14:textId="77777777" w:rsidTr="00CB624E">
        <w:trPr>
          <w:trHeight w:val="28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E36" w14:textId="04339717" w:rsidR="00CB624E" w:rsidRPr="00CB624E" w:rsidRDefault="00CB624E" w:rsidP="00CB624E">
            <w:pPr>
              <w:widowControl/>
              <w:autoSpaceDE/>
              <w:autoSpaceDN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RANGE!B5:G14"/>
            <w:r w:rsidRPr="00CB62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6. Statistical analysis for Figure 6 and Figure 6—figure supplement 1.</w:t>
            </w:r>
            <w:bookmarkEnd w:id="0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27C1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D70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F9D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24E" w:rsidRPr="00CB624E" w14:paraId="2D0F4279" w14:textId="77777777" w:rsidTr="00CB624E">
        <w:trPr>
          <w:trHeight w:val="28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1042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6CFF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53F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06DC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FE0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B1B4" w14:textId="77777777" w:rsidR="00CB624E" w:rsidRPr="00CB624E" w:rsidRDefault="00CB624E" w:rsidP="00CB62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24E" w:rsidRPr="00CB624E" w14:paraId="49E814C5" w14:textId="77777777" w:rsidTr="00CB624E">
        <w:trPr>
          <w:trHeight w:val="1050"/>
        </w:trPr>
        <w:tc>
          <w:tcPr>
            <w:tcW w:w="4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5EE01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e set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8723A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e set referenc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3216B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Number of genes in set with expression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5D393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old change in gene expression</w:t>
            </w: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log2(</w:t>
            </w:r>
            <w:r w:rsidRPr="00CB624E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daf-7(ok3125)</w:t>
            </w: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/ wildtype)</w:t>
            </w: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Mean ± SEM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26FBD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CB624E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vs. </w:t>
            </w: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all genes</w:t>
            </w: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ANOVA)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58E7C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CB624E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CB624E" w:rsidRPr="00CB624E" w14:paraId="673C3E9D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AEB8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All gen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AAEE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704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96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B40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bookmarkStart w:id="1" w:name="_GoBack"/>
            <w:bookmarkEnd w:id="1"/>
            <w:r w:rsidRPr="00CB624E">
              <w:rPr>
                <w:rFonts w:eastAsia="Times New Roman"/>
                <w:color w:val="000000"/>
                <w:sz w:val="16"/>
                <w:szCs w:val="16"/>
              </w:rPr>
              <w:t>-0.11 ± 0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766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307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24E" w:rsidRPr="00CB624E" w14:paraId="36F680C2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C88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Genes upregulated in TGFβ signaling pathway mutant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ABAC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Shaw et al., 20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D26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894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.43 ± 0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D36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A57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S6B</w:t>
            </w:r>
          </w:p>
        </w:tc>
      </w:tr>
      <w:tr w:rsidR="00CB624E" w:rsidRPr="00CB624E" w14:paraId="2BA4FD26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48F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Genes downregulated in TGFβ signaling pathway mutant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2DF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Shaw et al., 20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E573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349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77D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-1.44 ± 0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E6B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7B4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S6B</w:t>
            </w:r>
          </w:p>
        </w:tc>
      </w:tr>
      <w:tr w:rsidR="00CB624E" w:rsidRPr="00CB624E" w14:paraId="1B096226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C97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 xml:space="preserve">Genes upregulated by </w:t>
            </w:r>
            <w:r w:rsidRPr="00CB624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kn-1(+) </w:t>
            </w:r>
            <w:r w:rsidRPr="00CB624E">
              <w:rPr>
                <w:rFonts w:eastAsia="Times New Roman"/>
                <w:color w:val="000000"/>
                <w:sz w:val="16"/>
                <w:szCs w:val="16"/>
              </w:rPr>
              <w:t>in wildtyp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921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Oliveira et al., 20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C99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99B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2.01 ± 0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8DA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8FE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6C</w:t>
            </w:r>
          </w:p>
        </w:tc>
      </w:tr>
      <w:tr w:rsidR="00CB624E" w:rsidRPr="00CB624E" w14:paraId="598474C6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888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 xml:space="preserve">Genes upregulated by </w:t>
            </w:r>
            <w:r w:rsidRPr="00CB624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6(+) </w:t>
            </w:r>
            <w:r w:rsidRPr="00CB624E">
              <w:rPr>
                <w:rFonts w:eastAsia="Times New Roman"/>
                <w:color w:val="000000"/>
                <w:sz w:val="16"/>
                <w:szCs w:val="16"/>
              </w:rPr>
              <w:t>in wildtyp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F33E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Kumar et al., 20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98E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0C7E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.31 ± 0.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F3A5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F1C8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6D</w:t>
            </w:r>
          </w:p>
        </w:tc>
      </w:tr>
      <w:tr w:rsidR="00CB624E" w:rsidRPr="00CB624E" w14:paraId="67280A0F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B814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 xml:space="preserve">Genes upregulated by </w:t>
            </w:r>
            <w:r w:rsidRPr="00CB624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kn-1(+) </w:t>
            </w:r>
            <w:r w:rsidRPr="00CB624E">
              <w:rPr>
                <w:rFonts w:eastAsia="Times New Roman"/>
                <w:color w:val="000000"/>
                <w:sz w:val="16"/>
                <w:szCs w:val="16"/>
              </w:rPr>
              <w:t xml:space="preserve">in </w:t>
            </w:r>
            <w:r w:rsidRPr="00CB624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2(-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C389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Ewald et al., 20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AAA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B2D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.35 ± 0.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B01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783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S6C</w:t>
            </w:r>
          </w:p>
        </w:tc>
      </w:tr>
      <w:tr w:rsidR="00CB624E" w:rsidRPr="00CB624E" w14:paraId="4C4E5048" w14:textId="77777777" w:rsidTr="00CB624E">
        <w:trPr>
          <w:trHeight w:val="550"/>
        </w:trPr>
        <w:tc>
          <w:tcPr>
            <w:tcW w:w="4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C9C1" w14:textId="77777777" w:rsidR="00CB624E" w:rsidRPr="00CB624E" w:rsidRDefault="00CB624E" w:rsidP="00CB624E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 xml:space="preserve">Genes upregulated by </w:t>
            </w:r>
            <w:r w:rsidRPr="00CB624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6(+) </w:t>
            </w:r>
            <w:r w:rsidRPr="00CB624E">
              <w:rPr>
                <w:rFonts w:eastAsia="Times New Roman"/>
                <w:color w:val="000000"/>
                <w:sz w:val="16"/>
                <w:szCs w:val="16"/>
              </w:rPr>
              <w:t xml:space="preserve">in </w:t>
            </w:r>
            <w:r w:rsidRPr="00CB624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2(-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9E99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Murphy et al., 200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10E0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2B2F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1.31 ± 0.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5A54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2174" w14:textId="77777777" w:rsidR="00CB624E" w:rsidRPr="00CB624E" w:rsidRDefault="00CB624E" w:rsidP="00CB624E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B624E">
              <w:rPr>
                <w:rFonts w:eastAsia="Times New Roman"/>
                <w:color w:val="000000"/>
                <w:sz w:val="16"/>
                <w:szCs w:val="16"/>
              </w:rPr>
              <w:t>S6D</w:t>
            </w:r>
          </w:p>
        </w:tc>
      </w:tr>
    </w:tbl>
    <w:p w14:paraId="59EC3629" w14:textId="77777777" w:rsidR="00E23715" w:rsidRPr="00CB624E" w:rsidRDefault="00E23715" w:rsidP="00CB624E"/>
    <w:sectPr w:rsidR="00E23715" w:rsidRPr="00CB624E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116C19"/>
    <w:rsid w:val="00127925"/>
    <w:rsid w:val="00160E59"/>
    <w:rsid w:val="001644B5"/>
    <w:rsid w:val="002E77EC"/>
    <w:rsid w:val="003C0F36"/>
    <w:rsid w:val="005A677A"/>
    <w:rsid w:val="005F458E"/>
    <w:rsid w:val="00617A95"/>
    <w:rsid w:val="00882A17"/>
    <w:rsid w:val="008875A0"/>
    <w:rsid w:val="008C100B"/>
    <w:rsid w:val="00AD35C1"/>
    <w:rsid w:val="00AE340C"/>
    <w:rsid w:val="00BD42F0"/>
    <w:rsid w:val="00BD45FF"/>
    <w:rsid w:val="00CB624E"/>
    <w:rsid w:val="00CC0B3A"/>
    <w:rsid w:val="00D621E2"/>
    <w:rsid w:val="00E23715"/>
    <w:rsid w:val="00E26D59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4</cp:revision>
  <dcterms:created xsi:type="dcterms:W3CDTF">2020-04-17T13:22:00Z</dcterms:created>
  <dcterms:modified xsi:type="dcterms:W3CDTF">2020-04-1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